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5858B" w14:textId="77777777" w:rsidR="00007AE2" w:rsidRPr="00007AE2" w:rsidRDefault="00622D43" w:rsidP="00622D43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007A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             </w:t>
      </w:r>
      <w:r w:rsidR="00036415" w:rsidRPr="00007A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6E566EAC" w14:textId="77777777" w:rsidR="00007AE2" w:rsidRPr="00007AE2" w:rsidRDefault="00007AE2" w:rsidP="00622D43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D77242D" w14:textId="77777777" w:rsidR="00007AE2" w:rsidRPr="00007AE2" w:rsidRDefault="00007AE2" w:rsidP="00622D43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2E98247" w14:textId="6C8E1151" w:rsidR="00622D43" w:rsidRPr="00FB3A8E" w:rsidRDefault="00007AE2" w:rsidP="00622D43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43C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               </w:t>
      </w:r>
      <w:r w:rsidR="00D6371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 </w:t>
      </w:r>
      <w:r w:rsidRPr="00A43C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 </w:t>
      </w:r>
      <w:r w:rsidR="00622D43" w:rsidRPr="00FB3A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</w:t>
      </w:r>
      <w:r w:rsidR="00FB3A8E" w:rsidRPr="00FB3A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S</w:t>
      </w:r>
      <w:proofErr w:type="gramStart"/>
      <w:r w:rsidR="00FB3A8E" w:rsidRPr="00FB3A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2  </w:t>
      </w:r>
      <w:r w:rsidR="00C50845" w:rsidRPr="00C5084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LSI</w:t>
      </w:r>
      <w:proofErr w:type="gramEnd"/>
      <w:r w:rsidR="00C50845" w:rsidRPr="00C5084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z</w:t>
      </w:r>
      <w:r w:rsidR="00FB3A8E" w:rsidRPr="00FB3A8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ne diameter breakpoints (mm) for penicillin-resistant GBS strains.</w:t>
      </w:r>
    </w:p>
    <w:tbl>
      <w:tblPr>
        <w:tblW w:w="12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843"/>
        <w:gridCol w:w="1134"/>
        <w:gridCol w:w="1134"/>
        <w:gridCol w:w="1134"/>
        <w:gridCol w:w="1134"/>
        <w:gridCol w:w="1134"/>
        <w:gridCol w:w="1134"/>
        <w:gridCol w:w="774"/>
      </w:tblGrid>
      <w:tr w:rsidR="00A90806" w:rsidRPr="00FD28ED" w14:paraId="27EEC05C" w14:textId="77777777" w:rsidTr="009E406B">
        <w:trPr>
          <w:trHeight w:val="287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57B5AD" w14:textId="77777777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E1861D" w14:textId="77777777" w:rsidR="00A90806" w:rsidRPr="00FB3A8E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1F7317" w14:textId="77777777" w:rsidR="00A90806" w:rsidRPr="00FB3A8E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9A35B2" w14:textId="206F04FF" w:rsidR="00A90806" w:rsidRPr="00FB3A8E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066F76" w14:textId="39B360ED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 xml:space="preserve">Zone </w:t>
            </w: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breakpoints</w:t>
            </w:r>
            <w:proofErr w:type="spellEnd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3D79" w:rsidRPr="00FD28ED" w14:paraId="2A67673B" w14:textId="77777777" w:rsidTr="00F93D79">
        <w:trPr>
          <w:trHeight w:val="287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00FB95" w14:textId="63A92239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C05900" w14:textId="6A92D326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230E9E" w14:textId="1DBB4EF8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F4B763" w14:textId="35D144BB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  <w:proofErr w:type="spellEnd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2C31B2" w14:textId="38467C19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7B669D" w14:textId="03138D79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1C4C8F" w14:textId="20270BE3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ef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B1D447" w14:textId="14FFCE66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2988D4" w14:textId="349DDBBF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72E91C" w14:textId="27040D2C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65A492" w14:textId="617A2234" w:rsidR="00F93D79" w:rsidRPr="00FD28ED" w:rsidRDefault="00F93D79" w:rsidP="00F93D7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Ery</w:t>
            </w:r>
            <w:proofErr w:type="spellEnd"/>
          </w:p>
        </w:tc>
      </w:tr>
      <w:tr w:rsidR="00A90806" w:rsidRPr="00FD28ED" w14:paraId="005F120A" w14:textId="77777777" w:rsidTr="00F93D79">
        <w:trPr>
          <w:trHeight w:val="287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2C39C5" w14:textId="77777777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B1232A" w14:textId="09770886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/7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DC3E90" w14:textId="4058D2D0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="00F01EA1"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0FE50D" w14:textId="3EE65258" w:rsidR="00A90806" w:rsidRPr="00FD28ED" w:rsidRDefault="0005628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9EF1FB" w14:textId="30997AFC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2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B5D710" w14:textId="1359D628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087973" w14:textId="346242B9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6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27F530" w14:textId="3E17EAE3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2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F6060F" w14:textId="2CE0750B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533C33" w14:textId="0991C2CA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2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3946B2" w14:textId="08F32F4F" w:rsidR="00A90806" w:rsidRPr="00FD28ED" w:rsidRDefault="00A90806" w:rsidP="005F6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0 (R)</w:t>
            </w:r>
          </w:p>
        </w:tc>
      </w:tr>
      <w:tr w:rsidR="00F01EA1" w:rsidRPr="00FD28ED" w14:paraId="39613D7C" w14:textId="77777777" w:rsidTr="00F93D79">
        <w:trPr>
          <w:trHeight w:val="287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43C580" w14:textId="7777777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FC9E5C" w14:textId="1ACBA32D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/7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6A4486" w14:textId="55F9E13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FB83B1" w14:textId="24F1DFF3" w:rsidR="00F01EA1" w:rsidRPr="00FD28ED" w:rsidRDefault="00056286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541600" w14:textId="7BD2CC7B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1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DCCB1A" w14:textId="1D2FFD4D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4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687AC2" w14:textId="6C9F667E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8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A6E45" w14:textId="7D82AF2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A52867" w14:textId="7263C4CF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0BE15D" w14:textId="15523988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3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D1A6D8" w14:textId="3CDEB8F2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2 (R)</w:t>
            </w:r>
          </w:p>
        </w:tc>
      </w:tr>
      <w:tr w:rsidR="00F01EA1" w:rsidRPr="00FD28ED" w14:paraId="13046A7D" w14:textId="77777777" w:rsidTr="00F93D79">
        <w:trPr>
          <w:trHeight w:val="287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A81BD65" w14:textId="7777777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4BBCD5" w14:textId="0BC683FE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/7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49C6C7" w14:textId="6E41DCD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D65A78" w14:textId="18B8D414" w:rsidR="00F01EA1" w:rsidRPr="00FD28ED" w:rsidRDefault="00056286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981BDB" w14:textId="2BF804A1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7190A7" w14:textId="34A11CCE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C72650" w14:textId="30FDD5E4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15CE7D" w14:textId="6F4D9E7B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9F5BF7" w14:textId="62E025D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7E24F" w14:textId="1A2FA444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D1A06D" w14:textId="2AAD49D8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R)</w:t>
            </w:r>
          </w:p>
        </w:tc>
      </w:tr>
      <w:tr w:rsidR="00F01EA1" w:rsidRPr="00FD28ED" w14:paraId="29B4A29E" w14:textId="77777777" w:rsidTr="00F93D79">
        <w:trPr>
          <w:trHeight w:val="287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093EA" w14:textId="7777777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B757FD" w14:textId="70EFE4FB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8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267CAB" w14:textId="6FC1E01F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6D93CE" w14:textId="7FAF289E" w:rsidR="00F01EA1" w:rsidRPr="00FD28ED" w:rsidRDefault="0064521B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B778E7" w14:textId="0E59A07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6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A5F049" w14:textId="3A68444F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8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000D78" w14:textId="40ACF93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116C1D" w14:textId="3DFB95BE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6D853B" w14:textId="1994D203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11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9CE31A" w14:textId="7F15E42A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9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C13EE7" w14:textId="7C558DD8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8 (R)</w:t>
            </w:r>
          </w:p>
        </w:tc>
      </w:tr>
      <w:tr w:rsidR="00F01EA1" w:rsidRPr="00FD28ED" w14:paraId="706F19C0" w14:textId="77777777" w:rsidTr="00F93D79">
        <w:trPr>
          <w:trHeight w:val="287"/>
          <w:jc w:val="center"/>
        </w:trPr>
        <w:tc>
          <w:tcPr>
            <w:tcW w:w="851" w:type="dxa"/>
            <w:vMerge/>
            <w:shd w:val="clear" w:color="auto" w:fill="auto"/>
            <w:noWrap/>
          </w:tcPr>
          <w:p w14:paraId="42B7B2FE" w14:textId="7777777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5A8A13" w14:textId="2F2D5B1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/8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EA3D41" w14:textId="7BBFF221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C93C7E" w14:textId="38C601E1" w:rsidR="00F01EA1" w:rsidRPr="00FD28ED" w:rsidRDefault="00056286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6FBF89" w14:textId="49CBFD82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13D34B" w14:textId="5FC7650F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9DCCFF" w14:textId="5765451F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CE29EF" w14:textId="583B010E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2B5A64" w14:textId="6EB449FA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377A62" w14:textId="139F8C7D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5EC318" w14:textId="061CB498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R)</w:t>
            </w:r>
          </w:p>
        </w:tc>
      </w:tr>
      <w:tr w:rsidR="00F01EA1" w:rsidRPr="00FD28ED" w14:paraId="2267CD1C" w14:textId="77777777" w:rsidTr="00F93D79">
        <w:trPr>
          <w:trHeight w:val="287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C1B0E92" w14:textId="7777777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0ABF58" w14:textId="0BEAD539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/8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74FF3" w14:textId="0DB8D959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</w:rPr>
              <w:t>cML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912585" w14:textId="5A31B3E2" w:rsidR="00F01EA1" w:rsidRPr="00FD28ED" w:rsidRDefault="00056286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4521B"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5B77AD" w14:textId="10228691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0AE01F" w14:textId="5CE60406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44C88D" w14:textId="132D413B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CE810A" w14:textId="4B8323D2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396932" w14:textId="236C6221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859A14" w14:textId="7C0FDF57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R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74AEEF" w14:textId="01F94258" w:rsidR="00F01EA1" w:rsidRPr="00FD28ED" w:rsidRDefault="00F01EA1" w:rsidP="00F01EA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R)</w:t>
            </w:r>
          </w:p>
        </w:tc>
      </w:tr>
      <w:tr w:rsidR="00056286" w:rsidRPr="003967BF" w14:paraId="2AF25C7A" w14:textId="77777777" w:rsidTr="009E406B">
        <w:trPr>
          <w:trHeight w:val="287"/>
          <w:jc w:val="center"/>
        </w:trPr>
        <w:tc>
          <w:tcPr>
            <w:tcW w:w="12540" w:type="dxa"/>
            <w:gridSpan w:val="11"/>
            <w:tcBorders>
              <w:top w:val="single" w:sz="4" w:space="0" w:color="auto"/>
            </w:tcBorders>
          </w:tcPr>
          <w:p w14:paraId="5CE727E5" w14:textId="1D18C1E5" w:rsidR="00056286" w:rsidRPr="00FD28ED" w:rsidRDefault="00056286" w:rsidP="00FD28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7BF">
              <w:rPr>
                <w:rFonts w:ascii="Times New Roman" w:hAnsi="Times New Roman" w:cs="Times New Roman"/>
                <w:sz w:val="20"/>
                <w:szCs w:val="20"/>
              </w:rPr>
              <w:t xml:space="preserve">Pen, penicillin; Amp, ampicillin; Cef, Cefditoren; Van, vancomycin; Lev, levofloxacin; Cli, clindamycin; Ery, erythromycin. </w:t>
            </w:r>
            <w:r w:rsidRPr="003967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967BF">
              <w:rPr>
                <w:rFonts w:ascii="Times New Roman" w:hAnsi="Times New Roman" w:cs="Times New Roman"/>
                <w:sz w:val="20"/>
                <w:szCs w:val="20"/>
              </w:rPr>
              <w:t>Interpretive criteria CLSI M100-S25</w:t>
            </w:r>
            <w:r w:rsidR="00481DA1" w:rsidRPr="003967BF">
              <w:rPr>
                <w:rFonts w:ascii="Times New Roman" w:hAnsi="Times New Roman" w:cs="Times New Roman"/>
                <w:sz w:val="20"/>
                <w:szCs w:val="20"/>
              </w:rPr>
              <w:t>: S, susceptible; R, resistant.</w:t>
            </w:r>
            <w:r w:rsidRPr="00396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n</w:t>
            </w:r>
            <w:r w:rsidR="00AF46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</w:t>
            </w:r>
            <w:r w:rsidR="00FD2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er to an internal directory for clinical isolates. 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LSI breakpoints for cefditoren were reported. Group B streptococci with zone diameter breakpoint ≥24 mm </w:t>
            </w:r>
            <w:proofErr w:type="gramStart"/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gramEnd"/>
            <w:r w:rsidRPr="00FD28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idered susceptible.</w:t>
            </w:r>
          </w:p>
        </w:tc>
      </w:tr>
    </w:tbl>
    <w:p w14:paraId="336949CF" w14:textId="77777777" w:rsidR="00036415" w:rsidRPr="008324D1" w:rsidRDefault="00036415" w:rsidP="00A56DEA">
      <w:pPr>
        <w:tabs>
          <w:tab w:val="left" w:pos="3506"/>
        </w:tabs>
        <w:rPr>
          <w:lang w:val="en-US"/>
        </w:rPr>
      </w:pPr>
    </w:p>
    <w:sectPr w:rsidR="00036415" w:rsidRPr="008324D1" w:rsidSect="0070394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0MDAxsrAwNDU2MTNU0lEKTi0uzszPAykwrgUAsl0asCwAAAA="/>
  </w:docVars>
  <w:rsids>
    <w:rsidRoot w:val="008D4672"/>
    <w:rsid w:val="00007AE2"/>
    <w:rsid w:val="00036415"/>
    <w:rsid w:val="00056286"/>
    <w:rsid w:val="000E7AE5"/>
    <w:rsid w:val="00133D07"/>
    <w:rsid w:val="00221C2E"/>
    <w:rsid w:val="00255900"/>
    <w:rsid w:val="00263335"/>
    <w:rsid w:val="002D0DD2"/>
    <w:rsid w:val="00300A65"/>
    <w:rsid w:val="003216AD"/>
    <w:rsid w:val="003967BF"/>
    <w:rsid w:val="003C2F7B"/>
    <w:rsid w:val="003E60ED"/>
    <w:rsid w:val="004006AC"/>
    <w:rsid w:val="00481DA1"/>
    <w:rsid w:val="004F1701"/>
    <w:rsid w:val="00513824"/>
    <w:rsid w:val="005B097B"/>
    <w:rsid w:val="005C20D2"/>
    <w:rsid w:val="005C3B3D"/>
    <w:rsid w:val="00622D43"/>
    <w:rsid w:val="0064521B"/>
    <w:rsid w:val="00672D75"/>
    <w:rsid w:val="006B3401"/>
    <w:rsid w:val="00703944"/>
    <w:rsid w:val="008324D1"/>
    <w:rsid w:val="008A7FDA"/>
    <w:rsid w:val="008C4590"/>
    <w:rsid w:val="008D4672"/>
    <w:rsid w:val="00932322"/>
    <w:rsid w:val="00945B2A"/>
    <w:rsid w:val="009E406B"/>
    <w:rsid w:val="00A43CEA"/>
    <w:rsid w:val="00A44D94"/>
    <w:rsid w:val="00A56DEA"/>
    <w:rsid w:val="00A90806"/>
    <w:rsid w:val="00A96A62"/>
    <w:rsid w:val="00AA477B"/>
    <w:rsid w:val="00AF46E4"/>
    <w:rsid w:val="00BC09A6"/>
    <w:rsid w:val="00C50845"/>
    <w:rsid w:val="00C75970"/>
    <w:rsid w:val="00C97B6D"/>
    <w:rsid w:val="00CE1EB6"/>
    <w:rsid w:val="00D16F9F"/>
    <w:rsid w:val="00D63715"/>
    <w:rsid w:val="00E8781D"/>
    <w:rsid w:val="00F01EA1"/>
    <w:rsid w:val="00F15253"/>
    <w:rsid w:val="00F93D79"/>
    <w:rsid w:val="00FB3A8E"/>
    <w:rsid w:val="00FD28ED"/>
    <w:rsid w:val="00FD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801B"/>
  <w15:chartTrackingRefBased/>
  <w15:docId w15:val="{A46D06C6-1E0B-44C1-A23B-BD5711E4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2D0DD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22D4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G.</dc:creator>
  <cp:keywords/>
  <dc:description/>
  <cp:lastModifiedBy>Floriana D'Angeli</cp:lastModifiedBy>
  <cp:revision>2</cp:revision>
  <cp:lastPrinted>2020-07-13T11:14:00Z</cp:lastPrinted>
  <dcterms:created xsi:type="dcterms:W3CDTF">2020-07-14T13:33:00Z</dcterms:created>
  <dcterms:modified xsi:type="dcterms:W3CDTF">2020-07-14T13:33:00Z</dcterms:modified>
</cp:coreProperties>
</file>